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BB9A7F" w14:textId="71E6C1AD" w:rsidR="007D78D9" w:rsidRPr="003E31B1" w:rsidRDefault="007D78D9" w:rsidP="007D78D9">
      <w:pPr>
        <w:rPr>
          <w:rFonts w:ascii="Times New Roman" w:eastAsia="Calibri" w:hAnsi="Times New Roman" w:cs="Times New Roman"/>
          <w:sz w:val="20"/>
          <w:szCs w:val="20"/>
          <w:lang w:val="en-US" w:bidi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 w:bidi="en-US"/>
        </w:rPr>
        <w:t xml:space="preserve">Suppl. </w:t>
      </w:r>
      <w:r w:rsidRPr="00F056BD">
        <w:rPr>
          <w:rFonts w:ascii="Times New Roman" w:eastAsia="Calibri" w:hAnsi="Times New Roman" w:cs="Times New Roman"/>
          <w:b/>
          <w:sz w:val="20"/>
          <w:szCs w:val="20"/>
          <w:lang w:val="en-US" w:bidi="en-US"/>
        </w:rPr>
        <w:t xml:space="preserve">Table </w:t>
      </w:r>
      <w:r>
        <w:rPr>
          <w:rFonts w:ascii="Times New Roman" w:eastAsia="Calibri" w:hAnsi="Times New Roman" w:cs="Times New Roman"/>
          <w:b/>
          <w:sz w:val="20"/>
          <w:szCs w:val="20"/>
          <w:lang w:val="en-US" w:bidi="en-US"/>
        </w:rPr>
        <w:t xml:space="preserve">S3: </w:t>
      </w:r>
      <w:r>
        <w:rPr>
          <w:rFonts w:ascii="Times New Roman" w:eastAsia="Calibri" w:hAnsi="Times New Roman" w:cs="Times New Roman"/>
          <w:bCs/>
          <w:sz w:val="20"/>
          <w:szCs w:val="20"/>
          <w:lang w:val="en-US" w:bidi="en-US"/>
        </w:rPr>
        <w:t xml:space="preserve">Comparison of the distribution of </w:t>
      </w:r>
      <w:r w:rsidRPr="00F056BD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patients with 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>WBRT + boost</w:t>
      </w:r>
      <w:r w:rsidRPr="00F056BD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vs. patients wi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>th WBRT only</w:t>
      </w:r>
      <w:r>
        <w:rPr>
          <w:rFonts w:ascii="Times New Roman" w:eastAsia="Calibri" w:hAnsi="Times New Roman" w:cs="Times New Roman"/>
          <w:bCs/>
          <w:sz w:val="20"/>
          <w:szCs w:val="20"/>
          <w:lang w:val="en-US" w:bidi="en-US"/>
        </w:rPr>
        <w:t xml:space="preserve"> according to prognostic scores (RTOG). 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>N</w:t>
      </w:r>
      <w:r w:rsidRPr="00F056BD">
        <w:rPr>
          <w:rFonts w:ascii="Times New Roman" w:eastAsia="Calibri" w:hAnsi="Times New Roman" w:cs="Times New Roman"/>
          <w:sz w:val="20"/>
          <w:szCs w:val="20"/>
          <w:lang w:val="en-US" w:bidi="en-US"/>
        </w:rPr>
        <w:t>umbers of patients (percentage) are presented, if not otherwise specified.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Here, </w:t>
      </w:r>
      <w:r w:rsidR="00F00870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Mann-Whitney</w:t>
      </w:r>
      <w:r w:rsidR="00F00870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="00F00870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U</w:t>
      </w:r>
      <w:r w:rsidR="00F00870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t</w:t>
      </w:r>
      <w:r w:rsidR="00F00870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est 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was used. </w:t>
      </w:r>
      <w:r w:rsidRPr="00F32D04">
        <w:rPr>
          <w:rFonts w:ascii="Times New Roman" w:eastAsia="Calibri" w:hAnsi="Times New Roman" w:cs="Times New Roman"/>
          <w:sz w:val="20"/>
          <w:szCs w:val="20"/>
          <w:lang w:val="en-US" w:bidi="en-US"/>
        </w:rPr>
        <w:t>The reasons for exclusion were as follows: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Pr="00D74BBF"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>1</w:t>
      </w:r>
      <w:r w:rsidRPr="00D74BBF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n = 1 patient with a missing number of brain metastases; </w:t>
      </w:r>
      <w:r w:rsidRPr="00D74BBF"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>2</w:t>
      </w:r>
      <w:r w:rsidRPr="00D74BBF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n = 10 patients with CUP, n = 14 patients with primary tumors not considered in the score; </w:t>
      </w:r>
      <w:r w:rsidRPr="00D74BBF"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>3</w:t>
      </w:r>
      <w:r w:rsidRPr="00D74BBF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n = 2 patients with CUP, n = 10 patients with a missing number of brain metastases, n = 1 patient with a missing histological subtype in breast cancer, n = 4 patients with primary tumors not considered in the score; </w:t>
      </w:r>
      <w:r w:rsidRPr="00D74BBF"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>4</w:t>
      </w:r>
      <w:r w:rsidRPr="00D74BBF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n = 10 patients with CUP, n = 3 patients with missing histology in bronchial carcinoma, n = 5 patients with a missing hemoglobin value, n = 14 patients with primary tumors not considered in the score; </w:t>
      </w:r>
      <w:r w:rsidRPr="00D74BBF"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>5</w:t>
      </w:r>
      <w:r w:rsidRPr="00D74BBF">
        <w:rPr>
          <w:rFonts w:ascii="Times New Roman" w:eastAsia="Calibri" w:hAnsi="Times New Roman" w:cs="Times New Roman"/>
          <w:sz w:val="20"/>
          <w:szCs w:val="20"/>
          <w:lang w:val="en-US" w:bidi="en-US"/>
        </w:rPr>
        <w:t>n = 2 patients with CUP, n = 11 patients with a missing number of brain metastases, n = 1 patient with a missing histological subtype in breast cancer, n = 4 patients with primary tumors not considered in the score.</w:t>
      </w:r>
      <w:r w:rsidR="003E31B1" w:rsidRPr="003E31B1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="003E31B1">
        <w:rPr>
          <w:rFonts w:ascii="Times New Roman" w:eastAsia="Calibri" w:hAnsi="Times New Roman" w:cs="Times New Roman"/>
          <w:sz w:val="20"/>
          <w:szCs w:val="20"/>
          <w:lang w:val="en-US" w:bidi="en-US"/>
        </w:rPr>
        <w:t>WBRT</w:t>
      </w:r>
      <w:r w:rsidR="003E31B1" w:rsidRPr="001D3C65">
        <w:rPr>
          <w:rFonts w:ascii="Times New Roman" w:eastAsia="Calibri" w:hAnsi="Times New Roman" w:cs="Times New Roman"/>
          <w:sz w:val="20"/>
          <w:szCs w:val="20"/>
          <w:lang w:val="en-US" w:bidi="en-US"/>
        </w:rPr>
        <w:t>—</w:t>
      </w:r>
      <w:r w:rsidR="003E31B1">
        <w:rPr>
          <w:rFonts w:ascii="Times New Roman" w:eastAsia="Calibri" w:hAnsi="Times New Roman" w:cs="Times New Roman"/>
          <w:sz w:val="20"/>
          <w:szCs w:val="20"/>
          <w:lang w:val="en-US" w:bidi="en-US"/>
        </w:rPr>
        <w:t>whole brain radiotherapy. RPA</w:t>
      </w:r>
      <w:r w:rsidR="003E31B1" w:rsidRPr="001D3C65">
        <w:rPr>
          <w:rFonts w:ascii="Times New Roman" w:eastAsia="Calibri" w:hAnsi="Times New Roman" w:cs="Times New Roman"/>
          <w:sz w:val="20"/>
          <w:szCs w:val="20"/>
          <w:lang w:val="en-US" w:bidi="en-US"/>
        </w:rPr>
        <w:t>—</w:t>
      </w:r>
      <w:r w:rsidR="003E31B1" w:rsidRPr="00462094">
        <w:rPr>
          <w:rFonts w:ascii="Times New Roman" w:eastAsia="Calibri" w:hAnsi="Times New Roman" w:cs="Times New Roman"/>
          <w:sz w:val="20"/>
          <w:szCs w:val="20"/>
          <w:lang w:val="en-US" w:bidi="en-US"/>
        </w:rPr>
        <w:t>Recursive Partitioning Analysis</w:t>
      </w:r>
      <w:r w:rsidR="003E31B1">
        <w:rPr>
          <w:rFonts w:ascii="Times New Roman" w:eastAsia="Calibri" w:hAnsi="Times New Roman" w:cs="Times New Roman"/>
          <w:sz w:val="20"/>
          <w:szCs w:val="20"/>
          <w:lang w:val="en-US" w:bidi="en-US"/>
        </w:rPr>
        <w:t>. GPA</w:t>
      </w:r>
      <w:r w:rsidR="003E31B1" w:rsidRPr="001D3C65">
        <w:rPr>
          <w:rFonts w:ascii="Times New Roman" w:eastAsia="Calibri" w:hAnsi="Times New Roman" w:cs="Times New Roman"/>
          <w:sz w:val="20"/>
          <w:szCs w:val="20"/>
          <w:lang w:val="en-US" w:bidi="en-US"/>
        </w:rPr>
        <w:t>—</w:t>
      </w:r>
      <w:r w:rsidR="003E31B1" w:rsidRPr="00462094">
        <w:rPr>
          <w:rFonts w:ascii="Times New Roman" w:eastAsia="Calibri" w:hAnsi="Times New Roman" w:cs="Times New Roman"/>
          <w:sz w:val="20"/>
          <w:szCs w:val="20"/>
          <w:lang w:val="en-US" w:bidi="en-US"/>
        </w:rPr>
        <w:t>Graded Prognostic Assessment</w:t>
      </w:r>
      <w:r w:rsidR="003E31B1">
        <w:rPr>
          <w:rFonts w:ascii="Times New Roman" w:eastAsia="Calibri" w:hAnsi="Times New Roman" w:cs="Times New Roman"/>
          <w:sz w:val="20"/>
          <w:szCs w:val="20"/>
          <w:lang w:val="en-US" w:bidi="en-US"/>
        </w:rPr>
        <w:t>. Ds-GPA</w:t>
      </w:r>
      <w:r w:rsidR="003E31B1" w:rsidRPr="001D3C65">
        <w:rPr>
          <w:rFonts w:ascii="Times New Roman" w:eastAsia="Calibri" w:hAnsi="Times New Roman" w:cs="Times New Roman"/>
          <w:sz w:val="20"/>
          <w:szCs w:val="20"/>
          <w:lang w:val="en-US" w:bidi="en-US"/>
        </w:rPr>
        <w:t>—</w:t>
      </w:r>
      <w:r w:rsidR="003E31B1" w:rsidRPr="00462094">
        <w:rPr>
          <w:rFonts w:ascii="Times New Roman" w:eastAsia="Calibri" w:hAnsi="Times New Roman" w:cs="Times New Roman"/>
          <w:sz w:val="20"/>
          <w:szCs w:val="20"/>
          <w:lang w:val="en-US" w:bidi="en-US"/>
        </w:rPr>
        <w:t>diagnosis-specific</w:t>
      </w:r>
      <w:r w:rsidR="003E31B1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="003E31B1" w:rsidRPr="00462094">
        <w:rPr>
          <w:rFonts w:ascii="Times New Roman" w:eastAsia="Calibri" w:hAnsi="Times New Roman" w:cs="Times New Roman"/>
          <w:sz w:val="20"/>
          <w:szCs w:val="20"/>
          <w:lang w:val="en-US" w:bidi="en-US"/>
        </w:rPr>
        <w:t>Graded Prognostic Assessment</w:t>
      </w:r>
      <w:r w:rsidR="003E31B1">
        <w:rPr>
          <w:rFonts w:ascii="Times New Roman" w:eastAsia="Calibri" w:hAnsi="Times New Roman" w:cs="Times New Roman"/>
          <w:sz w:val="20"/>
          <w:szCs w:val="20"/>
          <w:lang w:val="en-US" w:bidi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2194"/>
        <w:gridCol w:w="2248"/>
        <w:gridCol w:w="2253"/>
      </w:tblGrid>
      <w:tr w:rsidR="007D78D9" w:rsidRPr="002459E8" w14:paraId="29F2BD4D" w14:textId="77777777" w:rsidTr="00722030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022B81B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14:paraId="6EFDADFA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3D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BRT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+ boost, </w:t>
            </w:r>
            <w:r w:rsidRPr="00A65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65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65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</w:tcPr>
          <w:p w14:paraId="15083A09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BR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l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A65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65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65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77A71DD8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  <w:p w14:paraId="6130D89C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78D9" w14:paraId="535930E5" w14:textId="77777777" w:rsidTr="00722030">
        <w:trPr>
          <w:trHeight w:val="1007"/>
        </w:trPr>
        <w:tc>
          <w:tcPr>
            <w:tcW w:w="2689" w:type="dxa"/>
            <w:tcBorders>
              <w:top w:val="single" w:sz="4" w:space="0" w:color="auto"/>
            </w:tcBorders>
          </w:tcPr>
          <w:p w14:paraId="60550AA3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PA </w:t>
            </w:r>
          </w:p>
          <w:p w14:paraId="3985FCFC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</w:t>
            </w:r>
            <w:proofErr w:type="spellEnd"/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  <w:p w14:paraId="64472D5B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</w:t>
            </w:r>
            <w:proofErr w:type="spellEnd"/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</w:p>
          <w:p w14:paraId="19A3E5C9" w14:textId="77777777" w:rsidR="007D78D9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</w:t>
            </w:r>
            <w:proofErr w:type="spellEnd"/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</w:t>
            </w:r>
          </w:p>
          <w:p w14:paraId="3FB30ECF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9" w:type="dxa"/>
            <w:tcBorders>
              <w:top w:val="single" w:sz="4" w:space="0" w:color="auto"/>
            </w:tcBorders>
          </w:tcPr>
          <w:p w14:paraId="534BFD48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408415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1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  <w:p w14:paraId="3717D3B3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 (7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  <w:p w14:paraId="28214B1A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1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2606" w:type="dxa"/>
            <w:tcBorders>
              <w:top w:val="single" w:sz="4" w:space="0" w:color="auto"/>
            </w:tcBorders>
          </w:tcPr>
          <w:p w14:paraId="204AEC74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55DE6F8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  <w:p w14:paraId="2E72A737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8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  <w:p w14:paraId="7F85AAD7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45F7ED58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6</w:t>
            </w:r>
          </w:p>
        </w:tc>
      </w:tr>
      <w:tr w:rsidR="007D78D9" w:rsidRPr="002459E8" w14:paraId="75A25404" w14:textId="77777777" w:rsidTr="00722030">
        <w:trPr>
          <w:trHeight w:val="1587"/>
        </w:trPr>
        <w:tc>
          <w:tcPr>
            <w:tcW w:w="2689" w:type="dxa"/>
          </w:tcPr>
          <w:p w14:paraId="1FB5988F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PA</w:t>
            </w:r>
          </w:p>
          <w:p w14:paraId="14AA77D9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to 1</w:t>
            </w:r>
          </w:p>
          <w:p w14:paraId="6AC487C3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to 2</w:t>
            </w:r>
          </w:p>
          <w:p w14:paraId="10992C11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to 3</w:t>
            </w:r>
          </w:p>
          <w:p w14:paraId="5F3C5520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to 4</w:t>
            </w:r>
          </w:p>
          <w:p w14:paraId="289A9B5F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classifiable</w:t>
            </w:r>
          </w:p>
        </w:tc>
        <w:tc>
          <w:tcPr>
            <w:tcW w:w="2539" w:type="dxa"/>
          </w:tcPr>
          <w:p w14:paraId="4E4750D2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0F462CE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4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  <w:p w14:paraId="5A7F3C7F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4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  <w:p w14:paraId="5E40AECC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1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  <w:p w14:paraId="727EC011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  <w:p w14:paraId="039B44F7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06" w:type="dxa"/>
          </w:tcPr>
          <w:p w14:paraId="76B163B6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E4B2EDD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6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  <w:p w14:paraId="75517D91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2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  <w:p w14:paraId="524B2719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  <w:p w14:paraId="2827DB00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  <w:p w14:paraId="1C095E94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22" w:type="dxa"/>
          </w:tcPr>
          <w:p w14:paraId="2E7E037F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  <w:p w14:paraId="3358EDAA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D78D9" w:rsidRPr="002459E8" w14:paraId="6D8DD631" w14:textId="77777777" w:rsidTr="00722030">
        <w:trPr>
          <w:trHeight w:val="1587"/>
        </w:trPr>
        <w:tc>
          <w:tcPr>
            <w:tcW w:w="2689" w:type="dxa"/>
          </w:tcPr>
          <w:p w14:paraId="6F7E25AC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s-GPA (2012)</w:t>
            </w:r>
          </w:p>
          <w:p w14:paraId="55781A04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to 1</w:t>
            </w:r>
          </w:p>
          <w:p w14:paraId="7B8ADFE5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to 2</w:t>
            </w:r>
          </w:p>
          <w:p w14:paraId="19BC493B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to 3</w:t>
            </w:r>
          </w:p>
          <w:p w14:paraId="67522BC8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</w:t>
            </w:r>
          </w:p>
          <w:p w14:paraId="56667F35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classifiable</w:t>
            </w:r>
          </w:p>
        </w:tc>
        <w:tc>
          <w:tcPr>
            <w:tcW w:w="2539" w:type="dxa"/>
          </w:tcPr>
          <w:p w14:paraId="352AEF25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B251E94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3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  <w:p w14:paraId="6A13002F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(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  <w:p w14:paraId="75FB04E8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  <w:p w14:paraId="39F81F75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  <w:p w14:paraId="7EDBA9FC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06" w:type="dxa"/>
          </w:tcPr>
          <w:p w14:paraId="4C152A9F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10FC30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  <w:p w14:paraId="1DA7A2E5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  <w:p w14:paraId="4320DC6B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  <w:p w14:paraId="5EB4DBAC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  <w:p w14:paraId="5B5C376A" w14:textId="77777777" w:rsidR="007D78D9" w:rsidRPr="00D74BBF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622" w:type="dxa"/>
          </w:tcPr>
          <w:p w14:paraId="7BC6C6DB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  <w:p w14:paraId="13C7A83D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D78D9" w:rsidRPr="002459E8" w14:paraId="2E535E44" w14:textId="77777777" w:rsidTr="00722030">
        <w:trPr>
          <w:trHeight w:val="1587"/>
        </w:trPr>
        <w:tc>
          <w:tcPr>
            <w:tcW w:w="2689" w:type="dxa"/>
          </w:tcPr>
          <w:p w14:paraId="755F122E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s-GPA (updated version)</w:t>
            </w:r>
          </w:p>
          <w:p w14:paraId="5B495CA1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to 1</w:t>
            </w:r>
          </w:p>
          <w:p w14:paraId="28737850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to 2</w:t>
            </w:r>
          </w:p>
          <w:p w14:paraId="70DB5726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to 3</w:t>
            </w:r>
          </w:p>
          <w:p w14:paraId="29AB2E96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to 4</w:t>
            </w:r>
          </w:p>
          <w:p w14:paraId="27270BFB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classifiable</w:t>
            </w:r>
          </w:p>
        </w:tc>
        <w:tc>
          <w:tcPr>
            <w:tcW w:w="2539" w:type="dxa"/>
          </w:tcPr>
          <w:p w14:paraId="20036DB5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E948435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  <w:p w14:paraId="62A0BBB8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 (3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  <w:p w14:paraId="4B4E7336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2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  <w:p w14:paraId="1BA6B1A4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  <w:p w14:paraId="64F99DF1" w14:textId="77777777" w:rsidR="007D78D9" w:rsidRPr="00D74BBF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1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606" w:type="dxa"/>
          </w:tcPr>
          <w:p w14:paraId="572D1DB0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D8BB6E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  <w:p w14:paraId="2D9B6AA4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2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  <w:p w14:paraId="3E56DCD6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  <w:p w14:paraId="2562CD9E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  <w:p w14:paraId="5A76F200" w14:textId="77777777" w:rsidR="007D78D9" w:rsidRPr="00D74BBF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3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622" w:type="dxa"/>
          </w:tcPr>
          <w:p w14:paraId="202ECE68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9</w:t>
            </w:r>
          </w:p>
          <w:p w14:paraId="3EB12E8B" w14:textId="77777777" w:rsidR="007D78D9" w:rsidRPr="00A6563E" w:rsidRDefault="007D78D9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F543364" w14:textId="77777777" w:rsidR="007D78D9" w:rsidRDefault="007D78D9" w:rsidP="007D78D9"/>
    <w:p w14:paraId="4B782665" w14:textId="77777777" w:rsidR="007D78D9" w:rsidRDefault="007D78D9"/>
    <w:sectPr w:rsidR="007D78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8D9"/>
    <w:rsid w:val="001F772E"/>
    <w:rsid w:val="003E31B1"/>
    <w:rsid w:val="004A16DA"/>
    <w:rsid w:val="007D78D9"/>
    <w:rsid w:val="008E2D7B"/>
    <w:rsid w:val="00A815B5"/>
    <w:rsid w:val="00CA1C8F"/>
    <w:rsid w:val="00E22761"/>
    <w:rsid w:val="00F00870"/>
    <w:rsid w:val="00FF2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4657E5"/>
  <w15:chartTrackingRefBased/>
  <w15:docId w15:val="{C678A578-978E-DB43-B5CD-0A4A926CA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78D9"/>
  </w:style>
  <w:style w:type="paragraph" w:styleId="berschrift1">
    <w:name w:val="heading 1"/>
    <w:basedOn w:val="Standard"/>
    <w:next w:val="Standard"/>
    <w:link w:val="berschrift1Zchn"/>
    <w:uiPriority w:val="9"/>
    <w:qFormat/>
    <w:rsid w:val="007D78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D78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78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78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78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78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78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78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78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D78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D78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78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78D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78D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78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78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78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78D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D78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D78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78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78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D78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D78D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D78D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D78D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78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78D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D78D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D7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815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815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15B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15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15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blattmann</dc:creator>
  <cp:keywords/>
  <dc:description/>
  <cp:lastModifiedBy>l.blattmann</cp:lastModifiedBy>
  <cp:revision>2</cp:revision>
  <dcterms:created xsi:type="dcterms:W3CDTF">2025-01-16T08:56:00Z</dcterms:created>
  <dcterms:modified xsi:type="dcterms:W3CDTF">2025-01-16T08:56:00Z</dcterms:modified>
</cp:coreProperties>
</file>